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b/>
          <w:b/>
          <w:bCs/>
        </w:rPr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sz w:val="28"/>
        </w:rPr>
        <w:t xml:space="preserve">Additional file 7: </w:t>
      </w:r>
      <w:r>
        <w:rPr>
          <w:rStyle w:val="StrongEmphasis"/>
          <w:b/>
          <w:bCs/>
          <w:sz w:val="28"/>
        </w:rPr>
        <w:t xml:space="preserve">Alignment of AnpeNPV direct repeat sequences. </w:t>
      </w:r>
    </w:p>
    <w:tbl>
      <w:tblPr>
        <w:tblW w:w="1020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3"/>
        <w:gridCol w:w="4531"/>
      </w:tblGrid>
      <w:tr>
        <w:trPr/>
        <w:tc>
          <w:tcPr>
            <w:tcW w:w="5673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a 7270 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</w:rPr>
              <w:t>TCAAC</w:t>
            </w:r>
          </w:p>
        </w:tc>
        <w:tc>
          <w:tcPr>
            <w:tcW w:w="453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3a 9421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ATTAT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  TCAAC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3    ATTA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400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75565</wp:posOffset>
                      </wp:positionV>
                      <wp:extent cx="735965" cy="4445"/>
                      <wp:effectExtent l="0" t="25400" r="0" b="254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35840" cy="4320"/>
                                <a:chOff x="0" y="0"/>
                                <a:chExt cx="735840" cy="4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456480" y="432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0.25pt;margin-top:5.95pt;width:57.9pt;height:0.3pt" coordorigin="1005,119" coordsize="1158,6">
                      <v:line id="shape_0" from="1724,126" to="2163,126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005,119" to="1444,119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b 727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GCTACACTTGTAGAAATCAAC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3b 9422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GT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TTAAATGTTTATTA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GCTACATTTGTAAA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TCAAC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AAAATTAAATGTTTATTA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c 729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GCTACATTTGTAAAATAAAC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3c 94241  </w:t>
            </w:r>
            <w:r>
              <w:rPr>
                <w:color w:val="000000"/>
                <w:sz w:val="15"/>
              </w:rPr>
              <w:t xml:space="preserve"> TAAAATTAAATGTTTATTAA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TACATTTGTAAAATCAAC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AAAATTAAATGTTTATTA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Style12"/>
              <w:snapToGrid w:val="false"/>
              <w:rPr>
                <w:color w:val="000000"/>
                <w:sz w:val="15"/>
                <w:szCs w:val="24"/>
                <w:lang w:val="en-US" w:eastAsia="en-US"/>
              </w:rPr>
            </w:pPr>
            <w:r>
              <w:rPr>
                <w:color w:val="000000"/>
                <w:sz w:val="15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44320</wp:posOffset>
                      </wp:positionH>
                      <wp:positionV relativeFrom="paragraph">
                        <wp:posOffset>78740</wp:posOffset>
                      </wp:positionV>
                      <wp:extent cx="279400" cy="0"/>
                      <wp:effectExtent l="0" t="25400" r="0" b="254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triangle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1.6pt,6.2pt" to="143.55pt,6.2pt" stroked="t" o:allowincell="t" style="position:absolute">
                      <v:stroke color="black" weight="9360" endarrow="block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41425</wp:posOffset>
                      </wp:positionH>
                      <wp:positionV relativeFrom="paragraph">
                        <wp:posOffset>80645</wp:posOffset>
                      </wp:positionV>
                      <wp:extent cx="279400" cy="0"/>
                      <wp:effectExtent l="0" t="25400" r="0" b="254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7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triangle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7.75pt,6.35pt" to="119.7pt,6.35pt" stroked="t" o:allowincell="t" style="position:absolute;flip:x">
                      <v:stroke color="black" weight="9360" endarrow="block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a 1036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5"/>
              </w:rPr>
              <w:t>TTATAAATTAATTACATAC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3d 9426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- </w:t>
            </w:r>
            <w:r>
              <w:rPr>
                <w:color w:val="000000"/>
                <w:sz w:val="15"/>
              </w:rPr>
              <w:t>AAAAC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ATTATTTAAATA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ATA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TTAA</w:t>
            </w:r>
            <w:r>
              <w:rPr>
                <w:color w:val="000000"/>
                <w:sz w:val="15"/>
              </w:rPr>
              <w:t xml:space="preserve">- - </w:t>
            </w:r>
            <w:r>
              <w:rPr>
                <w:color w:val="000000"/>
                <w:sz w:val="15"/>
              </w:rPr>
              <w:t>AC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AAAATTAAATGTTTAT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TA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54100</wp:posOffset>
                      </wp:positionH>
                      <wp:positionV relativeFrom="paragraph">
                        <wp:posOffset>73660</wp:posOffset>
                      </wp:positionV>
                      <wp:extent cx="946150" cy="0"/>
                      <wp:effectExtent l="635" t="25400" r="0" b="254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6080" cy="0"/>
                                <a:chOff x="0" y="0"/>
                                <a:chExt cx="94608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6672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3pt;margin-top:5.8pt;width:74.45pt;height:0pt" coordorigin="1660,116" coordsize="1489,0">
                      <v:line id="shape_0" from="2710,116" to="3149,116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660,116" to="2099,116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b 1038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5"/>
              </w:rPr>
              <w:t>ACAATACTTTAAACTATATTTTAACAAAC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dr14a 94238    TA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  </w:t>
            </w:r>
            <w:r>
              <w:rPr>
                <w:color w:val="000000"/>
                <w:sz w:val="15"/>
              </w:rPr>
              <w:t xml:space="preserve"> ACAATACTTGGGATTATATTTAAAC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 </w:t>
            </w:r>
            <w:r>
              <w:rPr>
                <w:color w:val="000000"/>
                <w:sz w:val="15"/>
              </w:rPr>
              <w:t>TA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266825</wp:posOffset>
                      </wp:positionH>
                      <wp:positionV relativeFrom="paragraph">
                        <wp:posOffset>72390</wp:posOffset>
                      </wp:positionV>
                      <wp:extent cx="935990" cy="1270"/>
                      <wp:effectExtent l="0" t="25400" r="0" b="254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36000" cy="1440"/>
                                <a:chOff x="0" y="0"/>
                                <a:chExt cx="936000" cy="14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56640" y="144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9.75pt;margin-top:5.7pt;width:73.65pt;height:0.05pt" coordorigin="1995,114" coordsize="1473,1">
                      <v:line id="shape_0" from="3029,116" to="3468,116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995,114" to="2434,114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c 1041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5"/>
              </w:rPr>
              <w:t>ATAATACTTGGGATTATATTTAAAT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4b 94243  </w:t>
            </w:r>
            <w:r>
              <w:rPr>
                <w:color w:val="000000"/>
                <w:sz w:val="15"/>
              </w:rPr>
              <w:t xml:space="preserve"> AAATTAAATGTTTA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  </w:t>
            </w:r>
            <w:r>
              <w:rPr>
                <w:color w:val="000000"/>
                <w:sz w:val="15"/>
              </w:rPr>
              <w:t xml:space="preserve"> ACAATACTTGGGATTATATTTAAAC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AAAACGTTTA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59765</wp:posOffset>
                      </wp:positionH>
                      <wp:positionV relativeFrom="paragraph">
                        <wp:posOffset>84455</wp:posOffset>
                      </wp:positionV>
                      <wp:extent cx="889000" cy="6350"/>
                      <wp:effectExtent l="0" t="25400" r="0" b="254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88840" cy="6480"/>
                                <a:chOff x="0" y="0"/>
                                <a:chExt cx="888840" cy="6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09480" y="648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1.95pt;margin-top:6.65pt;width:69.95pt;height:0.5pt" coordorigin="1039,133" coordsize="1399,10">
                      <v:line id="shape_0" from="1999,143" to="2438,143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039,133" to="1478,133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d 1044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5"/>
              </w:rPr>
              <w:t>ACAATACTTGGCTAATACATTGGTAAAC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4c 9426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AATAAAACAATTA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  </w:t>
            </w:r>
            <w:r>
              <w:rPr>
                <w:color w:val="000000"/>
                <w:sz w:val="15"/>
              </w:rPr>
              <w:t xml:space="preserve"> ACAATACTTGGGATTAT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TT</w:t>
            </w:r>
            <w:r>
              <w:rPr>
                <w:color w:val="000000"/>
                <w:sz w:val="15"/>
              </w:rPr>
              <w:t xml:space="preserve"> - -</w:t>
            </w:r>
            <w:r>
              <w:rPr>
                <w:color w:val="000000"/>
                <w:sz w:val="15"/>
              </w:rPr>
              <w:t>TAAAC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ATAAAACGTTTATT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3a 1044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4d 9427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AATATATACGTTTA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ATAA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CGTTTA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3b 1044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CAATACTTGGCTAATACATTGG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5a 9848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T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GATAT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5"/>
              </w:rPr>
              <w:t>CAATACTTGGCTAATACATTGG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TTACATAT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3c 10475 </w:t>
            </w:r>
            <w:r>
              <w:rPr>
                <w:color w:val="000000"/>
                <w:sz w:val="15"/>
              </w:rPr>
              <w:t xml:space="preserve"> CAATAATTGGTTAATACAAA</w:t>
            </w:r>
            <w:r>
              <w:rPr>
                <w:color w:val="000000"/>
                <w:sz w:val="15"/>
              </w:rPr>
              <w:t xml:space="preserve"> - - </w:t>
            </w:r>
            <w:r>
              <w:rPr>
                <w:color w:val="000000"/>
                <w:sz w:val="15"/>
              </w:rPr>
              <w:t>TAA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5b 98494  </w:t>
            </w:r>
            <w:r>
              <w:rPr>
                <w:color w:val="000000"/>
                <w:sz w:val="15"/>
              </w:rPr>
              <w:t xml:space="preserve"> TATTTTATTTTTAC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TA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CAATACTTGGCTAATACATTGG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TTTTATTTTTACATAT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23570</wp:posOffset>
                      </wp:positionH>
                      <wp:positionV relativeFrom="paragraph">
                        <wp:posOffset>71120</wp:posOffset>
                      </wp:positionV>
                      <wp:extent cx="1085215" cy="3810"/>
                      <wp:effectExtent l="0" t="25400" r="0" b="254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85040" cy="3960"/>
                                <a:chOff x="0" y="0"/>
                                <a:chExt cx="1085040" cy="396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0"/>
                                  <a:ext cx="54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0040" y="3960"/>
                                  <a:ext cx="495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9.1pt;margin-top:5.6pt;width:85.4pt;height:0.3pt" coordorigin="982,112" coordsize="1708,6">
                      <v:line id="shape_0" from="982,112" to="1841,112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911,118" to="2690,118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3d 10499 </w:t>
            </w:r>
            <w:r>
              <w:rPr>
                <w:color w:val="000000"/>
                <w:sz w:val="15"/>
              </w:rPr>
              <w:t xml:space="preserve"> CAATACTCGGCTAATACATTGG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5c 985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TATTATATATACATAA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3  </w:t>
            </w:r>
            <w:r>
              <w:rPr>
                <w:color w:val="000000"/>
                <w:sz w:val="11"/>
              </w:rPr>
              <w:t xml:space="preserve"> </w:t>
            </w:r>
            <w:r>
              <w:rPr>
                <w:color w:val="000000"/>
                <w:sz w:val="15"/>
              </w:rPr>
              <w:t>CAATACTTGGCTAATACATTGGT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15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5"/>
              </w:rPr>
              <w:t>TTTTTTATTTTTACATAT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4a 1268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CGCATT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6a 110940 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AAAATA-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5"/>
              </w:rPr>
              <w:t>CGCATT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 </w:t>
            </w:r>
            <w:r>
              <w:rPr>
                <w:color w:val="000000"/>
                <w:sz w:val="15"/>
              </w:rPr>
              <w:t>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66675</wp:posOffset>
                      </wp:positionV>
                      <wp:extent cx="629920" cy="4445"/>
                      <wp:effectExtent l="0" t="25400" r="0" b="254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30000" cy="4320"/>
                                <a:chOff x="0" y="0"/>
                                <a:chExt cx="630000" cy="432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0640" y="432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4.25pt;margin-top:5.25pt;width:49.55pt;height:0.25pt" coordorigin="1485,105" coordsize="991,5">
                      <v:line id="shape_0" from="1485,105" to="1924,105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2037,112" to="2476,112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4b 1269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TGTCTAATCTTAGCCGCATT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6b 11094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TTTTATAT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GTC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ATTTTATCCGCATT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TA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4c 12718 </w:t>
            </w:r>
            <w:r>
              <w:rPr>
                <w:color w:val="000000"/>
                <w:sz w:val="15"/>
              </w:rPr>
              <w:t xml:space="preserve"> CTATCAATTTTATC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GCACT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6c 11096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ATTTACACAAT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GTCAATTTTATCCGCATT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TA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dr5a 18284  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6d 11097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CAAATT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   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6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TA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5b 18288 </w:t>
            </w:r>
            <w:r>
              <w:rPr>
                <w:color w:val="000000"/>
                <w:sz w:val="15"/>
              </w:rPr>
              <w:t xml:space="preserve"> TCTTTGTAATTTTCATAAATGT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6e 11099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TT -TC-ATACA -TA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CTTTGTAATTTTAATAATTT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6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TA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dr5c 183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TTT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CGTTTATTGTTGT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6f 11100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TATATACAA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CTTTGTAATTTTAATAATTT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TATACAATA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5d 18337  </w:t>
            </w:r>
            <w:r>
              <w:rPr>
                <w:color w:val="000000"/>
                <w:sz w:val="15"/>
              </w:rPr>
              <w:t>TCTTTGTAATTTTAATAATCA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7a 11097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TACAA - -A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CTTTGTAATTTTAATAATTT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 </w:t>
            </w:r>
            <w:r>
              <w:rPr>
                <w:color w:val="000000"/>
                <w:sz w:val="15"/>
              </w:rPr>
              <w:t>CATACATA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6a 45121 </w:t>
            </w:r>
            <w:r>
              <w:rPr>
                <w:color w:val="000000"/>
                <w:sz w:val="15"/>
              </w:rPr>
              <w:t xml:space="preserve"> TGCCAGT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TTTATTT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7b 11098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CA - ATATATTT -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6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CCGTTTATTTATTT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CATACATA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6b 4513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AACCGTTTATTTATTT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7c 11099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CATACATATT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CCGTTTATTTATTT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ATACATATTT</w:t>
            </w:r>
            <w:r>
              <w:rPr>
                <w:color w:val="000000"/>
                <w:sz w:val="15"/>
              </w:rPr>
              <w:t>- -</w:t>
            </w:r>
            <w:r>
              <w:rPr>
                <w:color w:val="000000"/>
                <w:sz w:val="15"/>
              </w:rPr>
              <w:t>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7a 5035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CGCGCAGATTG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7d 11101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ATACAAAT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7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GAGCA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ATACATA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7b 50366 </w:t>
            </w:r>
            <w:r>
              <w:rPr>
                <w:color w:val="000000"/>
                <w:sz w:val="15"/>
              </w:rPr>
              <w:t xml:space="preserve"> ATTGAGCA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7e 111022  </w:t>
            </w:r>
            <w:r>
              <w:rPr>
                <w:color w:val="000000"/>
                <w:sz w:val="15"/>
              </w:rPr>
              <w:t xml:space="preserve"> CATACAAAG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AC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GAGCA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ATACAT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TTT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7c 50380 </w:t>
            </w:r>
            <w:r>
              <w:rPr>
                <w:color w:val="000000"/>
                <w:sz w:val="15"/>
              </w:rPr>
              <w:t xml:space="preserve"> ACGAGCA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8a 11258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GCGCTATCGCTTACGTC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CGAGCA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GTTATCGCTTTCGTC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8a 5365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ATAATTGTAATTTTATTTACG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8b 112607  </w:t>
            </w:r>
            <w:r>
              <w:rPr>
                <w:color w:val="000000"/>
                <w:sz w:val="15"/>
              </w:rPr>
              <w:t xml:space="preserve"> TGCGTTTATCGCTTTAATC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8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TAATTATAATTTTATTTACG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8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GTT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TCGCTTTCGTC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8b 5367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AATGTAAT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AATAAATAAAACTATAATTAACTAGTGTAATGTT</w:t>
            </w:r>
            <w:r>
              <w:rPr>
                <w:color w:val="000000"/>
                <w:sz w:val="15"/>
              </w:rPr>
              <w:t xml:space="preserve"> - - </w:t>
            </w:r>
            <w:r>
              <w:rPr>
                <w:color w:val="000000"/>
                <w:sz w:val="15"/>
              </w:rPr>
              <w:t>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9a 116386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CTATTTGAGCGGTGCGCCAG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TTGTAATTAAATCGATAAAACTATAATTA</w:t>
            </w:r>
            <w:r>
              <w:rPr>
                <w:color w:val="000000"/>
                <w:sz w:val="15"/>
              </w:rPr>
              <w:t xml:space="preserve"> - - </w:t>
            </w:r>
            <w:r>
              <w:rPr>
                <w:color w:val="000000"/>
                <w:sz w:val="15"/>
              </w:rPr>
              <w:t>TAATTTTATTTACG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CTATTTTAGCGATGCGTC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943100</wp:posOffset>
                      </wp:positionH>
                      <wp:positionV relativeFrom="paragraph">
                        <wp:posOffset>67945</wp:posOffset>
                      </wp:positionV>
                      <wp:extent cx="388620" cy="0"/>
                      <wp:effectExtent l="0" t="25400" r="0" b="254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triangle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3pt,5.35pt" to="183.55pt,5.35pt" stroked="t" o:allowincell="t" style="position:absolute">
                      <v:stroke color="black" weight="9360" endarrow="block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965200</wp:posOffset>
                      </wp:positionH>
                      <wp:positionV relativeFrom="paragraph">
                        <wp:posOffset>78105</wp:posOffset>
                      </wp:positionV>
                      <wp:extent cx="355600" cy="0"/>
                      <wp:effectExtent l="0" t="25400" r="0" b="254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355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triangle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6pt,6.15pt" to="103.95pt,6.15pt" stroked="t" o:allowincell="t" style="position:absolute;flip:x">
                      <v:stroke color="black" weight="9360" endarrow="block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dr8c 5372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ATTGTAATTAAATCGATAAAAATAT</w:t>
            </w:r>
            <w:r>
              <w:rPr>
                <w:color w:val="000000"/>
                <w:sz w:val="15"/>
              </w:rPr>
              <w:t xml:space="preserve"> - - </w:t>
            </w:r>
            <w:r>
              <w:rPr>
                <w:color w:val="000000"/>
                <w:sz w:val="15"/>
              </w:rPr>
              <w:t>TTATACAGTTT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TGACG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9b 11640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GCCGATTAAACAATGCGTC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8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ATTGTAATTAAATCGATAAAACTATAATTAT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TTTTATTTACG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CT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ATTTTA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GCGATGCGTC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9a 53648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TAAT- 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9c 116430   </w:t>
            </w:r>
            <w:r>
              <w:rPr>
                <w:color w:val="000000"/>
                <w:sz w:val="15"/>
              </w:rPr>
              <w:t>TTCTATTTTTAGCGATGCGTC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9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CTATTTT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GCGATGCGTCA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9b 53654  </w:t>
            </w:r>
            <w:r>
              <w:rPr>
                <w:color w:val="000000"/>
                <w:sz w:val="15"/>
              </w:rPr>
              <w:t xml:space="preserve"> TAATTGTAATT</w:t>
            </w:r>
            <w:r>
              <w:rPr>
                <w:color w:val="000000"/>
                <w:sz w:val="15"/>
              </w:rPr>
              <w:t xml:space="preserve"> - -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dr20a 118996   TTAGG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 </w:t>
            </w:r>
            <w:r>
              <w:rPr>
                <w:color w:val="000000"/>
                <w:sz w:val="15"/>
              </w:rPr>
              <w:t>TTATTG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0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A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15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250950</wp:posOffset>
                      </wp:positionH>
                      <wp:positionV relativeFrom="paragraph">
                        <wp:posOffset>73025</wp:posOffset>
                      </wp:positionV>
                      <wp:extent cx="1042670" cy="3810"/>
                      <wp:effectExtent l="0" t="25400" r="0" b="2540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42560" cy="3960"/>
                                <a:chOff x="0" y="0"/>
                                <a:chExt cx="1042560" cy="396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3960"/>
                                  <a:ext cx="4446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8320" y="0"/>
                                  <a:ext cx="4446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8.5pt;margin-top:5.75pt;width:82.05pt;height:0.3pt" coordorigin="1970,115" coordsize="1641,6">
                      <v:line id="shape_0" from="1970,121" to="2669,121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2912,115" to="3611,115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9c 53665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ATT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TACG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0b 11900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AAGTTATGAATTAAATGTTTA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A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GTA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0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AGTTATGAATTAAATGTTTATA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9d 53678  </w:t>
            </w:r>
            <w:r>
              <w:rPr>
                <w:color w:val="000000"/>
                <w:sz w:val="15"/>
              </w:rPr>
              <w:t xml:space="preserve"> TGTAATAAATAAA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0c 11902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AAGTTATGAAATAAATGTCTATA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TATTG</w:t>
            </w:r>
            <w:r>
              <w:rPr>
                <w:color w:val="000000"/>
                <w:sz w:val="15"/>
              </w:rPr>
              <w:t xml:space="preserve"> - -</w:t>
            </w:r>
            <w:r>
              <w:rPr>
                <w:color w:val="000000"/>
                <w:sz w:val="15"/>
              </w:rPr>
              <w:t>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AGTTATGAATTAAATGTTTATAT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095375</wp:posOffset>
                      </wp:positionH>
                      <wp:positionV relativeFrom="paragraph">
                        <wp:posOffset>64135</wp:posOffset>
                      </wp:positionV>
                      <wp:extent cx="922020" cy="5715"/>
                      <wp:effectExtent l="0" t="25400" r="0" b="254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1960" cy="5760"/>
                                <a:chOff x="0" y="0"/>
                                <a:chExt cx="921960" cy="576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0"/>
                                  <a:ext cx="34308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6800" y="4320"/>
                                  <a:ext cx="33516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6.25pt;margin-top:5.05pt;width:72.55pt;height:0.4pt" coordorigin="1725,101" coordsize="1451,8">
                      <v:line id="shape_0" from="1725,101" to="2264,101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2649,108" to="3176,109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9e 53694   </w:t>
            </w:r>
            <w:r>
              <w:rPr>
                <w:color w:val="000000"/>
                <w:sz w:val="15"/>
              </w:rPr>
              <w:t>A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ACTA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1a 12038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GCAAAAAAGTACGTTACTTTACTCACGT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G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AAGCAGGTACGTTACTTTACTCACGT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9f 53706  </w:t>
            </w:r>
            <w:r>
              <w:rPr>
                <w:color w:val="000000"/>
                <w:sz w:val="15"/>
              </w:rPr>
              <w:t xml:space="preserve"> CTAGTGTAATG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1b 1204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GCAAGCAGGTAAGTTACTTTACTCACGT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G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GCAAGCAGGTACGTTACTTTACTCACGTAC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9g 5371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ATTG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2a 12160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CATTTGTTATTTAT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TAC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TGTAA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2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CTTTGTTATTTATATAC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86360</wp:posOffset>
                      </wp:positionV>
                      <wp:extent cx="615315" cy="5715"/>
                      <wp:effectExtent l="0" t="25400" r="0" b="254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15240" cy="5760"/>
                                <a:chOff x="0" y="0"/>
                                <a:chExt cx="615240" cy="576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5760"/>
                                  <a:ext cx="254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3588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6.05pt;margin-top:6.8pt;width:48.4pt;height:0.4pt" coordorigin="921,136" coordsize="968,8">
                      <v:line id="shape_0" from="921,145" to="1320,145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450,136" to="1889,136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73660</wp:posOffset>
                      </wp:positionV>
                      <wp:extent cx="545465" cy="4445"/>
                      <wp:effectExtent l="0" t="25400" r="0" b="2540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5400" cy="4320"/>
                                <a:chOff x="0" y="0"/>
                                <a:chExt cx="545400" cy="432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4320"/>
                                  <a:ext cx="254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1600" y="0"/>
                                  <a:ext cx="254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7.9pt;margin-top:5.8pt;width:42.9pt;height:0.3pt" coordorigin="1758,116" coordsize="858,6">
                      <v:line id="shape_0" from="1758,123" to="2157,123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2217,116" to="2616,116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0a 61962 </w:t>
            </w:r>
            <w:r>
              <w:rPr>
                <w:color w:val="000000"/>
                <w:sz w:val="15"/>
              </w:rPr>
              <w:t xml:space="preserve"> TTATTAAATAACA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22b 121621  </w:t>
            </w:r>
            <w:r>
              <w:rPr>
                <w:color w:val="000000"/>
                <w:sz w:val="15"/>
              </w:rPr>
              <w:t xml:space="preserve"> CCTTTGCTATTTAAATAC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AT</w:t>
            </w:r>
            <w:r>
              <w:rPr>
                <w:color w:val="000000"/>
                <w:sz w:val="15"/>
              </w:rPr>
              <w:t xml:space="preserve">- </w:t>
            </w:r>
            <w:r>
              <w:rPr>
                <w:color w:val="000000"/>
                <w:sz w:val="15"/>
              </w:rPr>
              <w:t>AAATA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A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CTTTGTTATTTA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ATAC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0b 6197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ATTTAT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ATTATTAAAA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3a 12230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CGCGTC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GTTGT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ATTTTTTATAAATAAAA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GCGTCAAGTTGT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0c 61995 </w:t>
            </w:r>
            <w:r>
              <w:rPr>
                <w:color w:val="000000"/>
                <w:sz w:val="15"/>
              </w:rPr>
              <w:t xml:space="preserve"> CATTTGTTAAAAATAAAT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 xml:space="preserve">dr23b 122315  </w:t>
            </w:r>
            <w:r>
              <w:rPr>
                <w:color w:val="000000"/>
                <w:sz w:val="15"/>
              </w:rPr>
              <w:t xml:space="preserve"> CGCGTCAAGTTGT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ATTTTTTATAAATAAAA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23 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GCGTCAAGTTGTC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68580</wp:posOffset>
                      </wp:positionV>
                      <wp:extent cx="895350" cy="6985"/>
                      <wp:effectExtent l="0" t="25400" r="0" b="2540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95320" cy="6840"/>
                                <a:chOff x="0" y="0"/>
                                <a:chExt cx="895320" cy="684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0"/>
                                  <a:ext cx="4064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9640" y="6840"/>
                                  <a:ext cx="35568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7.25pt;margin-top:5.4pt;width:70.45pt;height:0.5pt" coordorigin="1145,108" coordsize="1409,10">
                      <v:line id="shape_0" from="1145,108" to="1784,108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995,119" to="2554,119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0d 6201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ATTTTTTACAGTAAAA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4a 123828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AAGTTAATAAT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0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ATTTTTTATAAATAAAAT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 </w:t>
            </w:r>
            <w:r>
              <w:rPr>
                <w:color w:val="000000"/>
                <w:sz w:val="15"/>
              </w:rPr>
              <w:t>AAGTTTATAAT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1a 76593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0"/>
              </w:rPr>
              <w:t xml:space="preserve"> </w:t>
            </w:r>
            <w:r>
              <w:rPr>
                <w:color w:val="000000"/>
                <w:sz w:val="15"/>
              </w:rPr>
              <w:t>CCGGTTGCGGCGGCGGTA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4b 12384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TTAAGTTTATAATTGA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 xml:space="preserve">1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GGCCGTTCGCG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CGGCGGTC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TAAGTTTATAAT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60325</wp:posOffset>
                      </wp:positionV>
                      <wp:extent cx="1442085" cy="8255"/>
                      <wp:effectExtent l="0" t="25400" r="0" b="2540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2160" cy="8280"/>
                                <a:chOff x="0" y="0"/>
                                <a:chExt cx="1442160" cy="8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934200" y="0"/>
                                  <a:ext cx="5079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8280"/>
                                  <a:ext cx="5079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4.95pt;margin-top:4.75pt;width:113.55pt;height:0.6pt" coordorigin="899,95" coordsize="2271,12">
                      <v:line id="shape_0" from="2370,95" to="3169,95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899,108" to="1698,108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1b 7661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GCGCGCCGTTCGCGCGGCGCGCC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24c 123859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</w:t>
            </w:r>
            <w:r>
              <w:rPr>
                <w:color w:val="000000"/>
                <w:sz w:val="15"/>
              </w:rPr>
              <w:t>TATA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GTTGATAAG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 xml:space="preserve">1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GCG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GCCGTTCGCGCGGCGGTC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24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TAAGTTTATAA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TTAT</w:t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1c 76635 </w:t>
            </w:r>
            <w:r>
              <w:rPr>
                <w:color w:val="000000"/>
                <w:sz w:val="15"/>
              </w:rPr>
              <w:t xml:space="preserve"> GCGGCCGTTC</w:t>
            </w:r>
            <w:r>
              <w:rPr>
                <w:color w:val="000000"/>
                <w:sz w:val="15"/>
              </w:rPr>
              <w:t xml:space="preserve"> - </w:t>
            </w:r>
            <w:r>
              <w:rPr>
                <w:color w:val="000000"/>
                <w:sz w:val="15"/>
              </w:rPr>
              <w:t>CGCGTCG</w:t>
            </w:r>
            <w:r>
              <w:rPr>
                <w:color w:val="000000"/>
                <w:sz w:val="15"/>
              </w:rPr>
              <w:t xml:space="preserve"> -</w:t>
            </w:r>
            <w:r>
              <w:rPr>
                <w:color w:val="000000"/>
                <w:sz w:val="15"/>
              </w:rPr>
              <w:t>TC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ind w:firstLine="45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>
          <w:trHeight w:val="50" w:hRule="atLeast"/>
        </w:trPr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1</w:t>
            </w:r>
            <w:r>
              <w:rPr>
                <w:color w:val="000000"/>
                <w:sz w:val="15"/>
              </w:rPr>
              <w:t>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GCGGCCGTTCGCGCGGCGGTCG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77470</wp:posOffset>
                      </wp:positionV>
                      <wp:extent cx="279400" cy="0"/>
                      <wp:effectExtent l="0" t="25400" r="0" b="2540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7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triangle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.15pt,6.1pt" to="68.1pt,6.1pt" stroked="t" o:allowincell="t" style="position:absolute;flip:x">
                      <v:stroke color="black" weight="9360" endarrow="block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73025</wp:posOffset>
                      </wp:positionV>
                      <wp:extent cx="279400" cy="0"/>
                      <wp:effectExtent l="0" t="25400" r="0" b="2540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triangle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3.5pt,5.75pt" to="115.45pt,5.75pt" stroked="t" o:allowincell="t" style="position:absolute">
                      <v:stroke color="black" weight="9360" endarrow="block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 xml:space="preserve">dr12a 79792 </w:t>
            </w:r>
            <w:r>
              <w:rPr>
                <w:color w:val="000000"/>
                <w:sz w:val="15"/>
              </w:rPr>
              <w:t xml:space="preserve"> TTTAACGTAATTTA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TTT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AATAAATTA</w:t>
            </w:r>
            <w:r>
              <w:rPr>
                <w:color w:val="000000"/>
                <w:sz w:val="15"/>
              </w:rPr>
              <w:t>-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2b 79807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CAAGTTAATTATATT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2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AATTTAAATAAATT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lang w:val="en-US" w:eastAsia="en-US"/>
              </w:rPr>
            </w:pPr>
            <w:r>
              <w:rPr>
                <w:color w:val="000000"/>
                <w:sz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699135</wp:posOffset>
                      </wp:positionH>
                      <wp:positionV relativeFrom="paragraph">
                        <wp:posOffset>81280</wp:posOffset>
                      </wp:positionV>
                      <wp:extent cx="634365" cy="4445"/>
                      <wp:effectExtent l="635" t="25400" r="0" b="2540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34320" cy="4320"/>
                                <a:chOff x="0" y="0"/>
                                <a:chExt cx="634320" cy="432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432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496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5.05pt;margin-top:6.4pt;width:49.9pt;height:0.3pt" coordorigin="1101,128" coordsize="998,6">
                      <v:line id="shape_0" from="1101,135" to="1540,135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660,128" to="2099,128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2c 79823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CATATTTAAAATAAAAT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>12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3"/>
              </w:rPr>
              <w:t xml:space="preserve">  </w:t>
            </w:r>
            <w:r>
              <w:rPr>
                <w:color w:val="000000"/>
                <w:sz w:val="15"/>
              </w:rPr>
              <w:t>C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TTTAA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TAAATT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Style12"/>
              <w:snapToGrid w:val="false"/>
              <w:rPr>
                <w:color w:val="000000"/>
                <w:sz w:val="15"/>
                <w:szCs w:val="24"/>
                <w:lang w:val="en-US" w:eastAsia="en-US"/>
              </w:rPr>
            </w:pPr>
            <w:r>
              <w:rPr>
                <w:color w:val="000000"/>
                <w:sz w:val="15"/>
                <w:szCs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78105</wp:posOffset>
                      </wp:positionV>
                      <wp:extent cx="589915" cy="4445"/>
                      <wp:effectExtent l="0" t="25400" r="0" b="2540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0040" cy="4320"/>
                                <a:chOff x="0" y="0"/>
                                <a:chExt cx="590040" cy="432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0" y="432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0680" y="0"/>
                                  <a:ext cx="2793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sm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2.5pt;margin-top:6.15pt;width:46.4pt;height:0.3pt" coordorigin="1050,123" coordsize="928,6">
                      <v:line id="shape_0" from="1050,130" to="1489,130" stroked="t" o:allowincell="t" style="position:absolute;flip:x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  <v:line id="shape_0" from="1539,123" to="1978,123" stroked="t" o:allowincell="t" style="position:absolute">
                        <v:stroke color="black" weight="9360" endarrow="block" endarrowwidth="narrow" endarrowlength="short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24"/>
                <w:lang w:val="en-US" w:eastAsia="en-US"/>
              </w:rPr>
            </w:pPr>
            <w:r>
              <w:rPr>
                <w:color w:val="000000"/>
                <w:sz w:val="15"/>
                <w:szCs w:val="24"/>
                <w:lang w:val="en-US" w:eastAsia="en-US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</w:rPr>
              <w:t>dr12d 79841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 xml:space="preserve"> </w:t>
            </w:r>
            <w:r>
              <w:rPr>
                <w:color w:val="000000"/>
                <w:sz w:val="15"/>
              </w:rPr>
              <w:t>CAATTTAAATTACAATT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color w:val="000000"/>
                <w:sz w:val="15"/>
              </w:rPr>
              <w:t>Con</w:t>
            </w:r>
            <w:r>
              <w:rPr>
                <w:color w:val="000000"/>
                <w:sz w:val="15"/>
              </w:rPr>
              <w:t xml:space="preserve">12  </w:t>
            </w:r>
            <w:r>
              <w:rPr>
                <w:color w:val="000000"/>
                <w:sz w:val="13"/>
              </w:rPr>
              <w:t xml:space="preserve"> </w:t>
            </w:r>
            <w:r>
              <w:rPr>
                <w:color w:val="000000"/>
                <w:sz w:val="15"/>
              </w:rPr>
              <w:t>CAATTTAAAT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</w:t>
            </w:r>
            <w:r>
              <w:rPr>
                <w:color w:val="000000"/>
                <w:sz w:val="15"/>
              </w:rPr>
              <w:t>-</w:t>
            </w:r>
            <w:r>
              <w:rPr>
                <w:color w:val="000000"/>
                <w:sz w:val="15"/>
              </w:rPr>
              <w:t>AATTA</w:t>
            </w:r>
          </w:p>
        </w:tc>
        <w:tc>
          <w:tcPr>
            <w:tcW w:w="453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  <w:tr>
        <w:trPr/>
        <w:tc>
          <w:tcPr>
            <w:tcW w:w="567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300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  <w:tc>
          <w:tcPr>
            <w:tcW w:w="453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</w:r>
          </w:p>
        </w:tc>
      </w:tr>
    </w:tbl>
    <w:p>
      <w:pPr>
        <w:pStyle w:val="Normal"/>
        <w:spacing w:lineRule="auto" w:line="480"/>
        <w:rPr>
          <w:rStyle w:val="StrongEmphasis"/>
        </w:rPr>
      </w:pPr>
      <w:r>
        <w:rPr/>
      </w:r>
    </w:p>
    <w:p>
      <w:pPr>
        <w:pStyle w:val="Normal"/>
        <w:spacing w:lineRule="auto" w:line="480"/>
        <w:rPr>
          <w:rStyle w:val="StrongEmphasis"/>
          <w:b/>
          <w:b/>
          <w:bCs/>
          <w:sz w:val="28"/>
        </w:rPr>
      </w:pPr>
      <w:r>
        <w:rPr>
          <w:rStyle w:val="StrongEmphasis"/>
        </w:rPr>
        <w:t xml:space="preserve">Direct repeats are numbered according to their order in the intergenic spacer of the genome. Their location within the genome are shown. The consensus is listed under each </w:t>
      </w:r>
      <w:r>
        <w:rPr>
          <w:rStyle w:val="StrongEmphasis"/>
          <w:i/>
          <w:iCs/>
        </w:rPr>
        <w:t>dr</w:t>
      </w:r>
      <w:r>
        <w:rPr>
          <w:rStyle w:val="StrongEmphasis"/>
        </w:rPr>
        <w:t xml:space="preserve"> repeat. Arrows indicate palindromes.</w:t>
      </w:r>
    </w:p>
    <w:p>
      <w:pPr>
        <w:pStyle w:val="Normal"/>
        <w:rPr>
          <w:rStyle w:val="StrongEmphasis"/>
          <w:b/>
          <w:b/>
          <w:bCs/>
          <w:sz w:val="28"/>
        </w:rPr>
      </w:pPr>
      <w:r>
        <w:rPr/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420"/>
          <w:tab w:val="left" w:pos="5565" w:leader="none"/>
        </w:tabs>
        <w:rPr>
          <w:sz w:val="28"/>
        </w:rPr>
      </w:pPr>
      <w:r>
        <w:rPr>
          <w:sz w:val="28"/>
        </w:rPr>
        <w:tab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9T08:53:00Z</dcterms:modified>
  <cp:revision>53</cp:revision>
  <dc:subject/>
  <dc:title>Figure4</dc:title>
</cp:coreProperties>
</file>